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11E6" w:rsidRPr="00D85B9D" w:rsidRDefault="00747345" w:rsidP="00B611E6">
      <w:pPr>
        <w:wordWrap/>
        <w:snapToGrid w:val="0"/>
        <w:spacing w:line="360" w:lineRule="auto"/>
        <w:ind w:firstLineChars="0" w:firstLine="0"/>
        <w:outlineLvl w:val="0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 xml:space="preserve">Table </w:t>
      </w:r>
      <w:r w:rsidR="00351091">
        <w:rPr>
          <w:rFonts w:ascii="Times New Roman" w:hAnsi="Times New Roman"/>
          <w:b/>
          <w:sz w:val="24"/>
          <w:szCs w:val="24"/>
        </w:rPr>
        <w:t>S</w:t>
      </w:r>
      <w:bookmarkStart w:id="0" w:name="_GoBack"/>
      <w:bookmarkEnd w:id="0"/>
      <w:r w:rsidR="00351091">
        <w:rPr>
          <w:rFonts w:ascii="Times New Roman" w:hAnsi="Times New Roman"/>
          <w:b/>
          <w:sz w:val="24"/>
          <w:szCs w:val="24"/>
        </w:rPr>
        <w:t>3</w:t>
      </w:r>
      <w:r w:rsidR="00D85B9D">
        <w:rPr>
          <w:rFonts w:ascii="Times New Roman" w:hAnsi="Times New Roman" w:hint="eastAsia"/>
          <w:b/>
          <w:sz w:val="24"/>
          <w:szCs w:val="24"/>
        </w:rPr>
        <w:t>.</w:t>
      </w:r>
      <w:r w:rsidR="00B611E6">
        <w:rPr>
          <w:rFonts w:ascii="Times New Roman" w:hAnsi="Times New Roman" w:hint="eastAsia"/>
          <w:szCs w:val="20"/>
        </w:rPr>
        <w:t xml:space="preserve"> </w:t>
      </w:r>
      <w:r w:rsidR="00B611E6" w:rsidRPr="00D85B9D">
        <w:rPr>
          <w:rFonts w:ascii="Times New Roman" w:hAnsi="Times New Roman" w:hint="eastAsia"/>
          <w:b/>
          <w:sz w:val="24"/>
          <w:szCs w:val="24"/>
        </w:rPr>
        <w:t>Chromosome gains detected by SNPs array in AMC-H1 and AMC-H2</w:t>
      </w:r>
    </w:p>
    <w:tbl>
      <w:tblPr>
        <w:tblW w:w="9199" w:type="dxa"/>
        <w:tblInd w:w="-4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3393"/>
        <w:gridCol w:w="3963"/>
      </w:tblGrid>
      <w:tr w:rsidR="00B611E6" w:rsidRPr="00D85B9D" w:rsidTr="005D5868">
        <w:trPr>
          <w:trHeight w:val="405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11E6" w:rsidRPr="00EF1C83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EF1C83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Chromosome</w:t>
            </w:r>
            <w:r w:rsidRPr="00EF1C83">
              <w:rPr>
                <w:rFonts w:ascii="Times New Roman" w:hAnsi="Times New Roman" w:hint="eastAsia"/>
                <w:b/>
                <w:color w:val="000000"/>
                <w:kern w:val="0"/>
                <w:sz w:val="22"/>
              </w:rPr>
              <w:t xml:space="preserve"> </w:t>
            </w:r>
            <w:r w:rsidRPr="00EF1C83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No.</w:t>
            </w:r>
          </w:p>
        </w:tc>
        <w:tc>
          <w:tcPr>
            <w:tcW w:w="3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11E6" w:rsidRPr="00EF1C83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EF1C83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AMC-H1</w:t>
            </w:r>
          </w:p>
        </w:tc>
        <w:tc>
          <w:tcPr>
            <w:tcW w:w="3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11E6" w:rsidRPr="00EF1C83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center"/>
              <w:rPr>
                <w:rFonts w:ascii="Times New Roman" w:hAnsi="Times New Roman"/>
                <w:b/>
                <w:color w:val="000000"/>
                <w:kern w:val="0"/>
                <w:sz w:val="22"/>
              </w:rPr>
            </w:pPr>
            <w:r w:rsidRPr="00EF1C83">
              <w:rPr>
                <w:rFonts w:ascii="Times New Roman" w:hAnsi="Times New Roman"/>
                <w:b/>
                <w:color w:val="000000"/>
                <w:kern w:val="0"/>
                <w:sz w:val="22"/>
              </w:rPr>
              <w:t>AMC-H2</w:t>
            </w:r>
          </w:p>
        </w:tc>
      </w:tr>
      <w:tr w:rsidR="00B611E6" w:rsidRPr="00D85B9D" w:rsidTr="00AA0320">
        <w:trPr>
          <w:trHeight w:val="106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11E6" w:rsidRPr="00972A54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972A5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11E6" w:rsidRPr="00972A54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972A5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q25.1</w:t>
            </w:r>
            <w:r w:rsidR="00AA0320" w:rsidRPr="00972A54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, q34-q37.3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11E6" w:rsidRPr="00972A54" w:rsidRDefault="004B6653" w:rsidP="00E030F5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972A5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p3</w:t>
            </w:r>
            <w:r w:rsidRPr="00972A54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3</w:t>
            </w:r>
            <w:r w:rsidRPr="00972A5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-p</w:t>
            </w:r>
            <w:r w:rsidR="00AA0320" w:rsidRPr="00972A54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12</w:t>
            </w:r>
            <w:r w:rsidRPr="00972A5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, p34.3-p34.</w:t>
            </w:r>
            <w:r w:rsidRPr="00972A54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1</w:t>
            </w:r>
            <w:r w:rsidRPr="00972A5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, </w:t>
            </w:r>
            <w:r w:rsidR="004F0650" w:rsidRPr="00972A5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p36.</w:t>
            </w:r>
            <w:r w:rsidR="00770946" w:rsidRPr="00972A54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3</w:t>
            </w:r>
            <w:r w:rsidR="004F0650" w:rsidRPr="00972A5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-p36.13, p36.33-p36.32</w:t>
            </w:r>
            <w:r w:rsidR="00B611E6" w:rsidRPr="00972A5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,</w:t>
            </w:r>
            <w:r w:rsidR="00AA0320" w:rsidRPr="00972A54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="00E030F5" w:rsidRPr="00972A5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q23.2</w:t>
            </w:r>
            <w:r w:rsidR="00E030F5" w:rsidRPr="00972A54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, </w:t>
            </w:r>
            <w:r w:rsidRPr="00972A5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q23.3-q24.1, q24.2, </w:t>
            </w:r>
            <w:r w:rsidR="00E030F5" w:rsidRPr="00972A5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q42.2, </w:t>
            </w:r>
            <w:r w:rsidR="00770946" w:rsidRPr="00972A5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q43-q44</w:t>
            </w:r>
          </w:p>
        </w:tc>
      </w:tr>
      <w:tr w:rsidR="00B611E6" w:rsidRPr="00D85B9D" w:rsidTr="005D5868">
        <w:trPr>
          <w:trHeight w:val="50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11E6" w:rsidRPr="00972A54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972A5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11E6" w:rsidRPr="00972A54" w:rsidRDefault="00AA0320" w:rsidP="00AA0320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972A5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q37.3, q32.1-q34, q23.</w:t>
            </w:r>
            <w:r w:rsidRPr="00972A54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1</w:t>
            </w:r>
            <w:r w:rsidRPr="00972A5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-q32</w:t>
            </w:r>
            <w:r w:rsidRPr="00972A54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.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11E6" w:rsidRPr="00972A54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B611E6" w:rsidRPr="00D85B9D" w:rsidTr="005D5868">
        <w:trPr>
          <w:trHeight w:val="525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11E6" w:rsidRPr="00972A54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972A5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11E6" w:rsidRPr="00972A54" w:rsidRDefault="006740A6" w:rsidP="006740A6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972A5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p14.1-q</w:t>
            </w:r>
            <w:r w:rsidRPr="00972A54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22.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11E6" w:rsidRPr="00972A54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972A5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q24-q25.1</w:t>
            </w:r>
          </w:p>
        </w:tc>
      </w:tr>
      <w:tr w:rsidR="00B611E6" w:rsidRPr="00D85B9D" w:rsidTr="005D5868">
        <w:trPr>
          <w:trHeight w:val="58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11E6" w:rsidRPr="00972A54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972A5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11E6" w:rsidRPr="00972A54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11E6" w:rsidRPr="00972A54" w:rsidRDefault="006740A6" w:rsidP="006740A6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972A5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p16.3-p1</w:t>
            </w:r>
            <w:r w:rsidRPr="00972A54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5.1</w:t>
            </w:r>
            <w:r w:rsidR="00B611E6" w:rsidRPr="00972A5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, p14-q13.1</w:t>
            </w:r>
          </w:p>
        </w:tc>
      </w:tr>
      <w:tr w:rsidR="00B611E6" w:rsidRPr="00D85B9D" w:rsidTr="005D5868">
        <w:trPr>
          <w:trHeight w:val="171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11E6" w:rsidRPr="00972A54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972A5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11E6" w:rsidRPr="00972A54" w:rsidRDefault="008713B9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972A5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 xml:space="preserve"> p1</w:t>
            </w:r>
            <w:r w:rsidRPr="00972A54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5.33</w:t>
            </w:r>
            <w:r w:rsidR="00B611E6" w:rsidRPr="00972A5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-p12, q34-q35.3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11E6" w:rsidRPr="00972A54" w:rsidRDefault="00B611E6" w:rsidP="00F924C3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972A5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q33.1-</w:t>
            </w:r>
            <w:r w:rsidR="00F924C3" w:rsidRPr="00972A5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q31.2, p15.33-p13.2,</w:t>
            </w:r>
            <w:r w:rsidR="00F924C3" w:rsidRPr="00972A54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 xml:space="preserve"> </w:t>
            </w:r>
            <w:r w:rsidR="00F924C3" w:rsidRPr="00972A5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q35.3, q12.3- q1</w:t>
            </w:r>
            <w:r w:rsidR="00F924C3" w:rsidRPr="00972A54">
              <w:rPr>
                <w:rFonts w:ascii="Times New Roman" w:hAnsi="Times New Roman" w:hint="eastAsia"/>
                <w:color w:val="000000" w:themeColor="text1"/>
                <w:kern w:val="0"/>
                <w:sz w:val="22"/>
              </w:rPr>
              <w:t>4.3</w:t>
            </w:r>
            <w:r w:rsidRPr="00972A5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-q21.1, p13.2-p13.1, q12.1, q11.1-q12.1, q33.1-q33.3, q23.2-q31.3, p13.1-p12, q31.1, q35.1-q35.2, q21.1-q22.2, q23.1-q23.2, q31.2-q31.3, q31.3-q32, q22.2-q23.1, q33.3-q35.1, q15</w:t>
            </w:r>
          </w:p>
        </w:tc>
      </w:tr>
      <w:tr w:rsidR="00B611E6" w:rsidRPr="00D85B9D" w:rsidTr="005D5868">
        <w:trPr>
          <w:trHeight w:val="42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11E6" w:rsidRPr="00972A54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972A5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11E6" w:rsidRPr="00972A54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11E6" w:rsidRPr="00972A54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972A5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q22.31-q21, q14.1, q13, q14.3</w:t>
            </w:r>
          </w:p>
        </w:tc>
      </w:tr>
      <w:tr w:rsidR="00B611E6" w:rsidRPr="00D85B9D" w:rsidTr="005D5868">
        <w:trPr>
          <w:trHeight w:val="168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11E6" w:rsidRPr="00972A54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972A5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11E6" w:rsidRPr="00972A54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972A5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q21.2-q34, q21.11-q21.13, p22.3-p11.2, q34-q35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11E6" w:rsidRPr="00972A54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972A5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p11.2, p13-p12.2, q36.3, p22.1, p21.3-p21.2, p14.1-p13, q11.23-q21.2, p14.2-p14.1, p14.3-p14.2, q34-q35, q21.3-q22.1, q22.2-q31.33, q21.2-q21.3, p21.2-p21.1, q36.2-q36.3, p15.2-p14.3, q31.33-q33, p12.1, p22.3-p22.2, p15.3-p15.2, q36.1, q11.21, q11.22</w:t>
            </w:r>
          </w:p>
        </w:tc>
      </w:tr>
      <w:tr w:rsidR="00B611E6" w:rsidRPr="00D85B9D" w:rsidTr="005D5868">
        <w:trPr>
          <w:trHeight w:val="26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11E6" w:rsidRPr="00972A54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972A5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11E6" w:rsidRPr="00972A54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972A5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q21.3-q24.11, q24.11-q24.3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11E6" w:rsidRPr="00972A54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972A5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q22.3-q24.3</w:t>
            </w:r>
          </w:p>
        </w:tc>
      </w:tr>
      <w:tr w:rsidR="00B611E6" w:rsidRPr="00D85B9D" w:rsidTr="005D5868">
        <w:trPr>
          <w:trHeight w:val="26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11E6" w:rsidRPr="00972A54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972A5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11E6" w:rsidRPr="00972A54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972A5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q33.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11E6" w:rsidRPr="00972A54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</w:tr>
      <w:tr w:rsidR="00B611E6" w:rsidRPr="00D85B9D" w:rsidTr="005D5868">
        <w:trPr>
          <w:trHeight w:val="11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11E6" w:rsidRPr="00972A54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972A5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11E6" w:rsidRPr="00972A54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11E6" w:rsidRPr="00972A54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972A5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p15.3-p15.1, q22.1-q22.2, q22.2-q22.3-q23.1, p13-p12.31, q11.21-q11.22, p12.1-p11.21, p12.2-p12.1, q21.3, q11.23-q21.3</w:t>
            </w:r>
          </w:p>
        </w:tc>
      </w:tr>
      <w:tr w:rsidR="00B611E6" w:rsidRPr="00D85B9D" w:rsidTr="005D5868">
        <w:trPr>
          <w:trHeight w:val="11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11E6" w:rsidRPr="00972A54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972A5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11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11E6" w:rsidRPr="00972A54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972A5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q21.1-q22.3, q24.3-q25, p15.2-p15.1, p15.4-p15.2, q21, q13.5-q14.1, q12.1, q24.1, q23.1, q14.3-q21, q14.1-q14.2, p11.2, p13, q23.3, p1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11E6" w:rsidRPr="00972A54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 w:themeColor="text1"/>
                <w:kern w:val="0"/>
                <w:sz w:val="22"/>
              </w:rPr>
            </w:pPr>
            <w:r w:rsidRPr="00972A54">
              <w:rPr>
                <w:rFonts w:ascii="Times New Roman" w:hAnsi="Times New Roman"/>
                <w:color w:val="000000" w:themeColor="text1"/>
                <w:kern w:val="0"/>
                <w:sz w:val="22"/>
              </w:rPr>
              <w:t>q23.3</w:t>
            </w:r>
          </w:p>
        </w:tc>
      </w:tr>
      <w:tr w:rsidR="00B611E6" w:rsidRPr="00D85B9D" w:rsidTr="005D5868">
        <w:trPr>
          <w:trHeight w:val="7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11E6" w:rsidRPr="00D85B9D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5B9D">
              <w:rPr>
                <w:rFonts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11E6" w:rsidRPr="00D85B9D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5B9D">
              <w:rPr>
                <w:rFonts w:ascii="Times New Roman" w:hAnsi="Times New Roman"/>
                <w:color w:val="000000"/>
                <w:kern w:val="0"/>
                <w:sz w:val="22"/>
              </w:rPr>
              <w:t>q23.3-q24.1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11E6" w:rsidRPr="00D85B9D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B611E6" w:rsidRPr="00D85B9D" w:rsidTr="005D5868">
        <w:trPr>
          <w:trHeight w:val="7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11E6" w:rsidRPr="00D85B9D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5B9D">
              <w:rPr>
                <w:rFonts w:ascii="Times New Roman" w:hAnsi="Times New Roman"/>
                <w:color w:val="000000"/>
                <w:kern w:val="0"/>
                <w:sz w:val="22"/>
              </w:rPr>
              <w:lastRenderedPageBreak/>
              <w:t>13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11E6" w:rsidRPr="00D85B9D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5B9D">
              <w:rPr>
                <w:rFonts w:ascii="Times New Roman" w:hAnsi="Times New Roman"/>
                <w:color w:val="000000"/>
                <w:kern w:val="0"/>
                <w:sz w:val="22"/>
              </w:rPr>
              <w:t>q12.13-q12.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11E6" w:rsidRPr="00D85B9D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B611E6" w:rsidRPr="00D85B9D" w:rsidTr="005D5868">
        <w:trPr>
          <w:trHeight w:val="7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11E6" w:rsidRPr="00D85B9D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5B9D">
              <w:rPr>
                <w:rFonts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11E6" w:rsidRPr="00D85B9D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5B9D">
              <w:rPr>
                <w:rFonts w:ascii="Times New Roman" w:hAnsi="Times New Roman"/>
                <w:color w:val="000000"/>
                <w:kern w:val="0"/>
                <w:sz w:val="22"/>
              </w:rPr>
              <w:t>q12, q21.2-q21.3, q12-q13.1, q13.2, q13.3-q21.2, q11.2, q32.33, q11.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11E6" w:rsidRPr="00D85B9D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5B9D">
              <w:rPr>
                <w:rFonts w:ascii="Times New Roman" w:hAnsi="Times New Roman"/>
                <w:color w:val="000000"/>
                <w:kern w:val="0"/>
                <w:sz w:val="22"/>
              </w:rPr>
              <w:t>q11.2, q32.33</w:t>
            </w:r>
          </w:p>
        </w:tc>
      </w:tr>
      <w:tr w:rsidR="00B611E6" w:rsidRPr="00D85B9D" w:rsidTr="005D5868">
        <w:trPr>
          <w:trHeight w:val="1109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11E6" w:rsidRPr="00D85B9D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5B9D">
              <w:rPr>
                <w:rFonts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11E6" w:rsidRPr="00D85B9D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5B9D">
              <w:rPr>
                <w:rFonts w:ascii="Times New Roman" w:hAnsi="Times New Roman"/>
                <w:color w:val="000000"/>
                <w:kern w:val="0"/>
                <w:sz w:val="22"/>
              </w:rPr>
              <w:t>q11.2, q26.3, q23-q24.1, q15.1-q21.1, q11.2-q12, q21.1-q21.3, q13.1, q12-q13.1, q21.3-q22.31, q25.3-q26.1, q26.2, q25.2-q25.3, q13.1-q13.3, q24.1-q24.3, q22.31-q23, q25.1-q25.2, q13.3-q15.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11E6" w:rsidRPr="00D85B9D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5B9D">
              <w:rPr>
                <w:rFonts w:ascii="Times New Roman" w:hAnsi="Times New Roman"/>
                <w:color w:val="000000"/>
                <w:kern w:val="0"/>
                <w:sz w:val="22"/>
              </w:rPr>
              <w:t>q13.1-q13.2, q22.31-q23, q21.1, q26.2-q26.3, q13.3, q25.3</w:t>
            </w:r>
          </w:p>
        </w:tc>
      </w:tr>
      <w:tr w:rsidR="00B611E6" w:rsidRPr="00D85B9D" w:rsidTr="005D5868">
        <w:trPr>
          <w:trHeight w:val="21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11E6" w:rsidRPr="00D85B9D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5B9D">
              <w:rPr>
                <w:rFonts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11E6" w:rsidRPr="00D85B9D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5B9D">
              <w:rPr>
                <w:rFonts w:ascii="Times New Roman" w:hAnsi="Times New Roman"/>
                <w:color w:val="000000"/>
                <w:kern w:val="0"/>
                <w:sz w:val="22"/>
              </w:rPr>
              <w:t>q24.3, q23.2-q23.3, q24.1-q24.3, q22.3-q23.1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11E6" w:rsidRPr="00D85B9D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B611E6" w:rsidRPr="00D85B9D" w:rsidTr="005D5868">
        <w:trPr>
          <w:trHeight w:val="663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11E6" w:rsidRPr="00D85B9D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5B9D">
              <w:rPr>
                <w:rFonts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11E6" w:rsidRPr="00D85B9D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5B9D">
              <w:rPr>
                <w:rFonts w:ascii="Times New Roman" w:hAnsi="Times New Roman"/>
                <w:color w:val="000000"/>
                <w:kern w:val="0"/>
                <w:sz w:val="22"/>
              </w:rPr>
              <w:t>q22-q23.1, q24.3-q25.1, q25.2-q25.3, q21.31-q21.32, q23.1-q24.2, q21.33-q2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11E6" w:rsidRPr="00D85B9D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5B9D">
              <w:rPr>
                <w:rFonts w:ascii="Times New Roman" w:hAnsi="Times New Roman"/>
                <w:color w:val="000000"/>
                <w:kern w:val="0"/>
                <w:sz w:val="22"/>
              </w:rPr>
              <w:t>q23.2, q11.2, q21.31-q21.33, q23.1, q25.3, q24.2</w:t>
            </w:r>
          </w:p>
        </w:tc>
      </w:tr>
      <w:tr w:rsidR="00B611E6" w:rsidRPr="00D85B9D" w:rsidTr="005D5868">
        <w:trPr>
          <w:trHeight w:val="76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11E6" w:rsidRPr="00D85B9D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5B9D">
              <w:rPr>
                <w:rFonts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11E6" w:rsidRPr="00D85B9D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5B9D">
              <w:rPr>
                <w:rFonts w:ascii="Times New Roman" w:hAnsi="Times New Roman"/>
                <w:color w:val="000000"/>
                <w:kern w:val="0"/>
                <w:sz w:val="22"/>
              </w:rPr>
              <w:t>q12-q13.11, q13.12-q13.2, q13.42-q13.43, q13.2, q13.32-q13.33, q13.2-q13.32, q11-q12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11E6" w:rsidRPr="00D85B9D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</w:tr>
      <w:tr w:rsidR="00B611E6" w:rsidRPr="00D85B9D" w:rsidTr="005D5868">
        <w:trPr>
          <w:trHeight w:val="154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11E6" w:rsidRPr="00D85B9D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5B9D">
              <w:rPr>
                <w:rFonts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11E6" w:rsidRPr="00D85B9D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5B9D">
              <w:rPr>
                <w:rFonts w:ascii="Times New Roman" w:hAnsi="Times New Roman"/>
                <w:color w:val="000000"/>
                <w:kern w:val="0"/>
                <w:sz w:val="22"/>
              </w:rPr>
              <w:t>p13-q13.33</w:t>
            </w: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11E6" w:rsidRPr="00D85B9D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5B9D">
              <w:rPr>
                <w:rFonts w:ascii="Times New Roman" w:hAnsi="Times New Roman"/>
                <w:color w:val="000000"/>
                <w:kern w:val="0"/>
                <w:sz w:val="22"/>
              </w:rPr>
              <w:t>q12-q13.33, p11.21, q11.21-q12</w:t>
            </w:r>
          </w:p>
        </w:tc>
      </w:tr>
      <w:tr w:rsidR="00B611E6" w:rsidRPr="00D85B9D" w:rsidTr="005D5868">
        <w:trPr>
          <w:trHeight w:val="77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611E6" w:rsidRPr="00D85B9D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5B9D">
              <w:rPr>
                <w:rFonts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11E6" w:rsidRPr="00D85B9D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</w:p>
        </w:tc>
        <w:tc>
          <w:tcPr>
            <w:tcW w:w="3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B611E6" w:rsidRPr="00D85B9D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5B9D">
              <w:rPr>
                <w:rFonts w:ascii="Times New Roman" w:hAnsi="Times New Roman"/>
                <w:color w:val="000000"/>
                <w:kern w:val="0"/>
                <w:sz w:val="22"/>
              </w:rPr>
              <w:t>q22.3</w:t>
            </w:r>
          </w:p>
        </w:tc>
      </w:tr>
      <w:tr w:rsidR="00B611E6" w:rsidRPr="00D85B9D" w:rsidTr="005D5868">
        <w:trPr>
          <w:trHeight w:val="588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611E6" w:rsidRPr="00D85B9D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5B9D">
              <w:rPr>
                <w:rFonts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3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11E6" w:rsidRPr="00D85B9D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5B9D">
              <w:rPr>
                <w:rFonts w:ascii="Times New Roman" w:hAnsi="Times New Roman"/>
                <w:color w:val="000000"/>
                <w:kern w:val="0"/>
                <w:sz w:val="22"/>
              </w:rPr>
              <w:t>q12.3, q13.31, q12.3-q13.2, q11.21-q12.2, q13.2-q13.31, q11.21, q11.1, q12.2-q12.3, q13.33</w:t>
            </w:r>
          </w:p>
        </w:tc>
        <w:tc>
          <w:tcPr>
            <w:tcW w:w="3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B611E6" w:rsidRPr="00D85B9D" w:rsidRDefault="00B611E6" w:rsidP="005D5868">
            <w:pPr>
              <w:widowControl/>
              <w:wordWrap/>
              <w:autoSpaceDE/>
              <w:autoSpaceDN/>
              <w:snapToGrid w:val="0"/>
              <w:spacing w:line="360" w:lineRule="auto"/>
              <w:ind w:firstLineChars="0" w:firstLine="0"/>
              <w:jc w:val="left"/>
              <w:rPr>
                <w:rFonts w:ascii="Times New Roman" w:hAnsi="Times New Roman"/>
                <w:color w:val="000000"/>
                <w:kern w:val="0"/>
                <w:sz w:val="22"/>
              </w:rPr>
            </w:pPr>
            <w:r w:rsidRPr="00D85B9D">
              <w:rPr>
                <w:rFonts w:ascii="Times New Roman" w:hAnsi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D04DDA" w:rsidRPr="00D85B9D" w:rsidRDefault="00D04DDA" w:rsidP="00B611E6">
      <w:pPr>
        <w:ind w:firstLine="330"/>
        <w:rPr>
          <w:sz w:val="22"/>
        </w:rPr>
      </w:pPr>
    </w:p>
    <w:sectPr w:rsidR="00D04DDA" w:rsidRPr="00D85B9D" w:rsidSect="00D04DD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0951" w:rsidRDefault="00900951" w:rsidP="004F0650">
      <w:pPr>
        <w:spacing w:line="240" w:lineRule="auto"/>
        <w:ind w:firstLine="300"/>
      </w:pPr>
      <w:r>
        <w:separator/>
      </w:r>
    </w:p>
  </w:endnote>
  <w:endnote w:type="continuationSeparator" w:id="0">
    <w:p w:rsidR="00900951" w:rsidRDefault="00900951" w:rsidP="004F0650">
      <w:pPr>
        <w:spacing w:line="240" w:lineRule="auto"/>
        <w:ind w:firstLine="3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0650" w:rsidRDefault="004F0650" w:rsidP="004F0650">
    <w:pPr>
      <w:pStyle w:val="Footer"/>
      <w:ind w:firstLine="30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0650" w:rsidRDefault="004F0650" w:rsidP="004F0650">
    <w:pPr>
      <w:pStyle w:val="Footer"/>
      <w:ind w:firstLine="30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0650" w:rsidRDefault="004F0650" w:rsidP="004F0650">
    <w:pPr>
      <w:pStyle w:val="Footer"/>
      <w:ind w:firstLine="30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0951" w:rsidRDefault="00900951" w:rsidP="004F0650">
      <w:pPr>
        <w:spacing w:line="240" w:lineRule="auto"/>
        <w:ind w:firstLine="300"/>
      </w:pPr>
      <w:r>
        <w:separator/>
      </w:r>
    </w:p>
  </w:footnote>
  <w:footnote w:type="continuationSeparator" w:id="0">
    <w:p w:rsidR="00900951" w:rsidRDefault="00900951" w:rsidP="004F0650">
      <w:pPr>
        <w:spacing w:line="240" w:lineRule="auto"/>
        <w:ind w:firstLine="3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0650" w:rsidRDefault="004F0650" w:rsidP="004F0650">
    <w:pPr>
      <w:pStyle w:val="Header"/>
      <w:ind w:firstLine="30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0650" w:rsidRDefault="004F0650" w:rsidP="004F0650">
    <w:pPr>
      <w:pStyle w:val="Header"/>
      <w:ind w:firstLine="30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F0650" w:rsidRDefault="004F0650" w:rsidP="004F0650">
    <w:pPr>
      <w:pStyle w:val="Header"/>
      <w:ind w:firstLine="3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Total_Editing_Time" w:val="18"/>
  </w:docVars>
  <w:rsids>
    <w:rsidRoot w:val="00B611E6"/>
    <w:rsid w:val="000013C9"/>
    <w:rsid w:val="00001B6D"/>
    <w:rsid w:val="00004246"/>
    <w:rsid w:val="00010905"/>
    <w:rsid w:val="00010A9A"/>
    <w:rsid w:val="00010FC6"/>
    <w:rsid w:val="000123A3"/>
    <w:rsid w:val="0001448F"/>
    <w:rsid w:val="00016EDC"/>
    <w:rsid w:val="00017AE9"/>
    <w:rsid w:val="00020362"/>
    <w:rsid w:val="00023D47"/>
    <w:rsid w:val="000301F4"/>
    <w:rsid w:val="000343F7"/>
    <w:rsid w:val="000349E6"/>
    <w:rsid w:val="0003600E"/>
    <w:rsid w:val="0004386A"/>
    <w:rsid w:val="000456B9"/>
    <w:rsid w:val="00047D4B"/>
    <w:rsid w:val="00047EE7"/>
    <w:rsid w:val="00051AEF"/>
    <w:rsid w:val="000528DC"/>
    <w:rsid w:val="00052B70"/>
    <w:rsid w:val="000537F9"/>
    <w:rsid w:val="00054059"/>
    <w:rsid w:val="00057BC1"/>
    <w:rsid w:val="000606FF"/>
    <w:rsid w:val="00061AE4"/>
    <w:rsid w:val="00062BA5"/>
    <w:rsid w:val="00066370"/>
    <w:rsid w:val="000669E1"/>
    <w:rsid w:val="00071CD2"/>
    <w:rsid w:val="0007238C"/>
    <w:rsid w:val="00074CC1"/>
    <w:rsid w:val="00074DE3"/>
    <w:rsid w:val="000755C8"/>
    <w:rsid w:val="000756F6"/>
    <w:rsid w:val="00077FE2"/>
    <w:rsid w:val="00081621"/>
    <w:rsid w:val="00084619"/>
    <w:rsid w:val="000854E0"/>
    <w:rsid w:val="000855B3"/>
    <w:rsid w:val="00086E1B"/>
    <w:rsid w:val="000905F8"/>
    <w:rsid w:val="00094E62"/>
    <w:rsid w:val="00095D20"/>
    <w:rsid w:val="000A3BE6"/>
    <w:rsid w:val="000A5B05"/>
    <w:rsid w:val="000B1D0F"/>
    <w:rsid w:val="000B2413"/>
    <w:rsid w:val="000C326B"/>
    <w:rsid w:val="000C47F3"/>
    <w:rsid w:val="000C7E17"/>
    <w:rsid w:val="000D07FD"/>
    <w:rsid w:val="000D4269"/>
    <w:rsid w:val="000D635D"/>
    <w:rsid w:val="000D79F3"/>
    <w:rsid w:val="000E1A0D"/>
    <w:rsid w:val="000F071D"/>
    <w:rsid w:val="000F1539"/>
    <w:rsid w:val="000F2F83"/>
    <w:rsid w:val="000F42E1"/>
    <w:rsid w:val="000F5CBA"/>
    <w:rsid w:val="00102508"/>
    <w:rsid w:val="00105B27"/>
    <w:rsid w:val="00106B7D"/>
    <w:rsid w:val="00107D21"/>
    <w:rsid w:val="00114ABA"/>
    <w:rsid w:val="00117698"/>
    <w:rsid w:val="0012002C"/>
    <w:rsid w:val="001202FA"/>
    <w:rsid w:val="00120CB8"/>
    <w:rsid w:val="0012298E"/>
    <w:rsid w:val="00125EEB"/>
    <w:rsid w:val="00126862"/>
    <w:rsid w:val="00131C11"/>
    <w:rsid w:val="001328AE"/>
    <w:rsid w:val="00134512"/>
    <w:rsid w:val="001354F6"/>
    <w:rsid w:val="0013732B"/>
    <w:rsid w:val="00137E80"/>
    <w:rsid w:val="00141463"/>
    <w:rsid w:val="00146071"/>
    <w:rsid w:val="00147550"/>
    <w:rsid w:val="00152AAA"/>
    <w:rsid w:val="001545F9"/>
    <w:rsid w:val="00162C07"/>
    <w:rsid w:val="0016530C"/>
    <w:rsid w:val="00167B24"/>
    <w:rsid w:val="00171AAA"/>
    <w:rsid w:val="00172347"/>
    <w:rsid w:val="00175EC6"/>
    <w:rsid w:val="001763E6"/>
    <w:rsid w:val="00180EA3"/>
    <w:rsid w:val="00183155"/>
    <w:rsid w:val="00183826"/>
    <w:rsid w:val="0019057C"/>
    <w:rsid w:val="00190D9C"/>
    <w:rsid w:val="00194EA8"/>
    <w:rsid w:val="00194F6D"/>
    <w:rsid w:val="00196022"/>
    <w:rsid w:val="00196232"/>
    <w:rsid w:val="001967F8"/>
    <w:rsid w:val="001A2164"/>
    <w:rsid w:val="001A261D"/>
    <w:rsid w:val="001B0D43"/>
    <w:rsid w:val="001B27C4"/>
    <w:rsid w:val="001B2D88"/>
    <w:rsid w:val="001B2EA1"/>
    <w:rsid w:val="001B4FF2"/>
    <w:rsid w:val="001B70A6"/>
    <w:rsid w:val="001B75DF"/>
    <w:rsid w:val="001B7986"/>
    <w:rsid w:val="001C6738"/>
    <w:rsid w:val="001C6805"/>
    <w:rsid w:val="001D2E4E"/>
    <w:rsid w:val="001D38EE"/>
    <w:rsid w:val="001D534B"/>
    <w:rsid w:val="001D634F"/>
    <w:rsid w:val="001E01C1"/>
    <w:rsid w:val="001E0770"/>
    <w:rsid w:val="001E3F38"/>
    <w:rsid w:val="001E60A3"/>
    <w:rsid w:val="001F4889"/>
    <w:rsid w:val="001F61D5"/>
    <w:rsid w:val="001F768A"/>
    <w:rsid w:val="00200DBA"/>
    <w:rsid w:val="00201201"/>
    <w:rsid w:val="002020CC"/>
    <w:rsid w:val="002102FF"/>
    <w:rsid w:val="002122A0"/>
    <w:rsid w:val="00212FF4"/>
    <w:rsid w:val="00222F5C"/>
    <w:rsid w:val="00224B64"/>
    <w:rsid w:val="0022550A"/>
    <w:rsid w:val="00230AAC"/>
    <w:rsid w:val="00230F80"/>
    <w:rsid w:val="002353EA"/>
    <w:rsid w:val="00241BA9"/>
    <w:rsid w:val="00244AF6"/>
    <w:rsid w:val="00246BC9"/>
    <w:rsid w:val="00247609"/>
    <w:rsid w:val="002476E3"/>
    <w:rsid w:val="00254428"/>
    <w:rsid w:val="00255EC4"/>
    <w:rsid w:val="002663D6"/>
    <w:rsid w:val="0027152E"/>
    <w:rsid w:val="002802F5"/>
    <w:rsid w:val="0028144E"/>
    <w:rsid w:val="002825E4"/>
    <w:rsid w:val="00282646"/>
    <w:rsid w:val="00287ADC"/>
    <w:rsid w:val="00290092"/>
    <w:rsid w:val="002917E2"/>
    <w:rsid w:val="00295C3A"/>
    <w:rsid w:val="002A1E4B"/>
    <w:rsid w:val="002A283C"/>
    <w:rsid w:val="002A4990"/>
    <w:rsid w:val="002B21EF"/>
    <w:rsid w:val="002B5415"/>
    <w:rsid w:val="002C6F40"/>
    <w:rsid w:val="002D1895"/>
    <w:rsid w:val="002D2535"/>
    <w:rsid w:val="002D2C52"/>
    <w:rsid w:val="002D6E18"/>
    <w:rsid w:val="002E3775"/>
    <w:rsid w:val="002E692A"/>
    <w:rsid w:val="002E77F1"/>
    <w:rsid w:val="002F5D18"/>
    <w:rsid w:val="002F5ED6"/>
    <w:rsid w:val="002F6081"/>
    <w:rsid w:val="00302612"/>
    <w:rsid w:val="00302B17"/>
    <w:rsid w:val="0030441A"/>
    <w:rsid w:val="0030464A"/>
    <w:rsid w:val="00304831"/>
    <w:rsid w:val="003056DD"/>
    <w:rsid w:val="003066C4"/>
    <w:rsid w:val="003123D6"/>
    <w:rsid w:val="00314C39"/>
    <w:rsid w:val="00315ECD"/>
    <w:rsid w:val="00332543"/>
    <w:rsid w:val="00333F8E"/>
    <w:rsid w:val="0033482D"/>
    <w:rsid w:val="00334F58"/>
    <w:rsid w:val="003435A9"/>
    <w:rsid w:val="00351091"/>
    <w:rsid w:val="00353003"/>
    <w:rsid w:val="00353764"/>
    <w:rsid w:val="0035380D"/>
    <w:rsid w:val="00355201"/>
    <w:rsid w:val="003618BD"/>
    <w:rsid w:val="00362AC8"/>
    <w:rsid w:val="00363C8F"/>
    <w:rsid w:val="003658E7"/>
    <w:rsid w:val="003659F5"/>
    <w:rsid w:val="00365CFF"/>
    <w:rsid w:val="00366CCB"/>
    <w:rsid w:val="00366EFB"/>
    <w:rsid w:val="00366FD1"/>
    <w:rsid w:val="003673A9"/>
    <w:rsid w:val="0036746C"/>
    <w:rsid w:val="00376F7A"/>
    <w:rsid w:val="00382B23"/>
    <w:rsid w:val="00387F23"/>
    <w:rsid w:val="003944CE"/>
    <w:rsid w:val="0039598F"/>
    <w:rsid w:val="003A2C3A"/>
    <w:rsid w:val="003A6D3D"/>
    <w:rsid w:val="003A7E5F"/>
    <w:rsid w:val="003B03AD"/>
    <w:rsid w:val="003B2255"/>
    <w:rsid w:val="003B3B96"/>
    <w:rsid w:val="003B43F7"/>
    <w:rsid w:val="003B6057"/>
    <w:rsid w:val="003C13D5"/>
    <w:rsid w:val="003C33B3"/>
    <w:rsid w:val="003C33F6"/>
    <w:rsid w:val="003C3D19"/>
    <w:rsid w:val="003C5405"/>
    <w:rsid w:val="003C6954"/>
    <w:rsid w:val="003D0F03"/>
    <w:rsid w:val="003D1A9E"/>
    <w:rsid w:val="003D26FF"/>
    <w:rsid w:val="003D3894"/>
    <w:rsid w:val="003D5057"/>
    <w:rsid w:val="003E2E76"/>
    <w:rsid w:val="003E6F14"/>
    <w:rsid w:val="003F128F"/>
    <w:rsid w:val="003F60C2"/>
    <w:rsid w:val="003F78DF"/>
    <w:rsid w:val="0040354E"/>
    <w:rsid w:val="00406A0D"/>
    <w:rsid w:val="00411C4F"/>
    <w:rsid w:val="00413461"/>
    <w:rsid w:val="00425E4E"/>
    <w:rsid w:val="00426F58"/>
    <w:rsid w:val="004270B2"/>
    <w:rsid w:val="0043073B"/>
    <w:rsid w:val="004311EF"/>
    <w:rsid w:val="00434A15"/>
    <w:rsid w:val="00435CD8"/>
    <w:rsid w:val="00436831"/>
    <w:rsid w:val="0043733D"/>
    <w:rsid w:val="00437976"/>
    <w:rsid w:val="0044228E"/>
    <w:rsid w:val="0045006C"/>
    <w:rsid w:val="00450A40"/>
    <w:rsid w:val="00450EE9"/>
    <w:rsid w:val="00455740"/>
    <w:rsid w:val="004603F5"/>
    <w:rsid w:val="00462313"/>
    <w:rsid w:val="0046661A"/>
    <w:rsid w:val="00470932"/>
    <w:rsid w:val="00470C33"/>
    <w:rsid w:val="004711F1"/>
    <w:rsid w:val="00471EB2"/>
    <w:rsid w:val="004743E6"/>
    <w:rsid w:val="0047467F"/>
    <w:rsid w:val="004750F1"/>
    <w:rsid w:val="00482567"/>
    <w:rsid w:val="00482D8E"/>
    <w:rsid w:val="00485AAF"/>
    <w:rsid w:val="004918D5"/>
    <w:rsid w:val="004A3D7C"/>
    <w:rsid w:val="004A427C"/>
    <w:rsid w:val="004A6B59"/>
    <w:rsid w:val="004B05EA"/>
    <w:rsid w:val="004B103C"/>
    <w:rsid w:val="004B53DF"/>
    <w:rsid w:val="004B6653"/>
    <w:rsid w:val="004B6F46"/>
    <w:rsid w:val="004B7CEC"/>
    <w:rsid w:val="004C12A3"/>
    <w:rsid w:val="004C3B6D"/>
    <w:rsid w:val="004C5EAA"/>
    <w:rsid w:val="004D0817"/>
    <w:rsid w:val="004D0D9D"/>
    <w:rsid w:val="004D3C98"/>
    <w:rsid w:val="004D71DB"/>
    <w:rsid w:val="004E53B8"/>
    <w:rsid w:val="004E7BD2"/>
    <w:rsid w:val="004F0650"/>
    <w:rsid w:val="004F1251"/>
    <w:rsid w:val="004F2EFA"/>
    <w:rsid w:val="004F353D"/>
    <w:rsid w:val="004F5CF1"/>
    <w:rsid w:val="004F72AA"/>
    <w:rsid w:val="0050016F"/>
    <w:rsid w:val="0050546F"/>
    <w:rsid w:val="00505885"/>
    <w:rsid w:val="0050761C"/>
    <w:rsid w:val="005108F3"/>
    <w:rsid w:val="005115D4"/>
    <w:rsid w:val="00511743"/>
    <w:rsid w:val="00521203"/>
    <w:rsid w:val="0052354A"/>
    <w:rsid w:val="00533A6A"/>
    <w:rsid w:val="00533F10"/>
    <w:rsid w:val="005369D9"/>
    <w:rsid w:val="005376B4"/>
    <w:rsid w:val="005408A0"/>
    <w:rsid w:val="00541149"/>
    <w:rsid w:val="00543C86"/>
    <w:rsid w:val="00544D42"/>
    <w:rsid w:val="0054544D"/>
    <w:rsid w:val="00550A7F"/>
    <w:rsid w:val="00551297"/>
    <w:rsid w:val="00554B8E"/>
    <w:rsid w:val="00562663"/>
    <w:rsid w:val="005627C8"/>
    <w:rsid w:val="0056412A"/>
    <w:rsid w:val="00565C08"/>
    <w:rsid w:val="0056609A"/>
    <w:rsid w:val="00566A29"/>
    <w:rsid w:val="005713EC"/>
    <w:rsid w:val="00571570"/>
    <w:rsid w:val="005753EB"/>
    <w:rsid w:val="00576240"/>
    <w:rsid w:val="00577E95"/>
    <w:rsid w:val="005917FE"/>
    <w:rsid w:val="00591A82"/>
    <w:rsid w:val="00592831"/>
    <w:rsid w:val="00592FAB"/>
    <w:rsid w:val="00593AA4"/>
    <w:rsid w:val="00593C6F"/>
    <w:rsid w:val="0059682E"/>
    <w:rsid w:val="005A2C83"/>
    <w:rsid w:val="005A4581"/>
    <w:rsid w:val="005A7DCB"/>
    <w:rsid w:val="005B0244"/>
    <w:rsid w:val="005B063D"/>
    <w:rsid w:val="005B1494"/>
    <w:rsid w:val="005B202E"/>
    <w:rsid w:val="005B2D87"/>
    <w:rsid w:val="005B70D6"/>
    <w:rsid w:val="005C5074"/>
    <w:rsid w:val="005C5B80"/>
    <w:rsid w:val="005C73AC"/>
    <w:rsid w:val="005D0D5B"/>
    <w:rsid w:val="005D4CB4"/>
    <w:rsid w:val="005D59BA"/>
    <w:rsid w:val="005D6683"/>
    <w:rsid w:val="005E0168"/>
    <w:rsid w:val="005E0AE8"/>
    <w:rsid w:val="005E44EC"/>
    <w:rsid w:val="005F2940"/>
    <w:rsid w:val="005F688A"/>
    <w:rsid w:val="0060195B"/>
    <w:rsid w:val="00605085"/>
    <w:rsid w:val="00605CBD"/>
    <w:rsid w:val="00610227"/>
    <w:rsid w:val="0061098D"/>
    <w:rsid w:val="00611521"/>
    <w:rsid w:val="00612331"/>
    <w:rsid w:val="00612A60"/>
    <w:rsid w:val="006139C9"/>
    <w:rsid w:val="006149CB"/>
    <w:rsid w:val="0062373A"/>
    <w:rsid w:val="00624844"/>
    <w:rsid w:val="00626222"/>
    <w:rsid w:val="00632B01"/>
    <w:rsid w:val="00636A97"/>
    <w:rsid w:val="0063731C"/>
    <w:rsid w:val="006404E4"/>
    <w:rsid w:val="00642F94"/>
    <w:rsid w:val="0065556B"/>
    <w:rsid w:val="00657EEB"/>
    <w:rsid w:val="006602F4"/>
    <w:rsid w:val="0066045A"/>
    <w:rsid w:val="00663E1C"/>
    <w:rsid w:val="006701F3"/>
    <w:rsid w:val="00671232"/>
    <w:rsid w:val="006740A6"/>
    <w:rsid w:val="00680CAF"/>
    <w:rsid w:val="00684E76"/>
    <w:rsid w:val="006863BB"/>
    <w:rsid w:val="00692508"/>
    <w:rsid w:val="00693486"/>
    <w:rsid w:val="006A1CB8"/>
    <w:rsid w:val="006A1CCD"/>
    <w:rsid w:val="006A28E2"/>
    <w:rsid w:val="006A437D"/>
    <w:rsid w:val="006A4D37"/>
    <w:rsid w:val="006A5D02"/>
    <w:rsid w:val="006A7A49"/>
    <w:rsid w:val="006B0F7D"/>
    <w:rsid w:val="006B1653"/>
    <w:rsid w:val="006B1F19"/>
    <w:rsid w:val="006B33C1"/>
    <w:rsid w:val="006B33F2"/>
    <w:rsid w:val="006B5D3F"/>
    <w:rsid w:val="006D283B"/>
    <w:rsid w:val="006D7738"/>
    <w:rsid w:val="006E025B"/>
    <w:rsid w:val="006E2192"/>
    <w:rsid w:val="006E6833"/>
    <w:rsid w:val="006E6EBD"/>
    <w:rsid w:val="006F02EE"/>
    <w:rsid w:val="006F13DB"/>
    <w:rsid w:val="006F1CD6"/>
    <w:rsid w:val="006F213B"/>
    <w:rsid w:val="006F6177"/>
    <w:rsid w:val="00702FD6"/>
    <w:rsid w:val="00703E3C"/>
    <w:rsid w:val="0070499B"/>
    <w:rsid w:val="00704B81"/>
    <w:rsid w:val="00705283"/>
    <w:rsid w:val="007116B6"/>
    <w:rsid w:val="00711945"/>
    <w:rsid w:val="00721AD9"/>
    <w:rsid w:val="007228BC"/>
    <w:rsid w:val="007252C6"/>
    <w:rsid w:val="007257B8"/>
    <w:rsid w:val="0072666C"/>
    <w:rsid w:val="007271BC"/>
    <w:rsid w:val="00727375"/>
    <w:rsid w:val="00733C44"/>
    <w:rsid w:val="00734EEF"/>
    <w:rsid w:val="007425B8"/>
    <w:rsid w:val="007429E4"/>
    <w:rsid w:val="00742A20"/>
    <w:rsid w:val="00743A32"/>
    <w:rsid w:val="007447CB"/>
    <w:rsid w:val="007472A9"/>
    <w:rsid w:val="00747345"/>
    <w:rsid w:val="00750C37"/>
    <w:rsid w:val="007549FC"/>
    <w:rsid w:val="00755E5F"/>
    <w:rsid w:val="00757224"/>
    <w:rsid w:val="00762075"/>
    <w:rsid w:val="007627D2"/>
    <w:rsid w:val="00762D2E"/>
    <w:rsid w:val="007647E9"/>
    <w:rsid w:val="00765669"/>
    <w:rsid w:val="00765BBE"/>
    <w:rsid w:val="00770946"/>
    <w:rsid w:val="00770D33"/>
    <w:rsid w:val="00771F75"/>
    <w:rsid w:val="00775F64"/>
    <w:rsid w:val="00777D09"/>
    <w:rsid w:val="00780D59"/>
    <w:rsid w:val="00783906"/>
    <w:rsid w:val="0079125B"/>
    <w:rsid w:val="007A26A2"/>
    <w:rsid w:val="007A4A73"/>
    <w:rsid w:val="007A55DD"/>
    <w:rsid w:val="007A60B7"/>
    <w:rsid w:val="007A66D0"/>
    <w:rsid w:val="007A677E"/>
    <w:rsid w:val="007A6801"/>
    <w:rsid w:val="007B3275"/>
    <w:rsid w:val="007B3C56"/>
    <w:rsid w:val="007C2CF7"/>
    <w:rsid w:val="007C2F69"/>
    <w:rsid w:val="007C419C"/>
    <w:rsid w:val="007C6319"/>
    <w:rsid w:val="007D06A9"/>
    <w:rsid w:val="007D6A1D"/>
    <w:rsid w:val="007D7022"/>
    <w:rsid w:val="007E3921"/>
    <w:rsid w:val="007F058C"/>
    <w:rsid w:val="007F1A26"/>
    <w:rsid w:val="007F2F99"/>
    <w:rsid w:val="007F47DD"/>
    <w:rsid w:val="007F568B"/>
    <w:rsid w:val="007F59E3"/>
    <w:rsid w:val="00800A2A"/>
    <w:rsid w:val="008134AE"/>
    <w:rsid w:val="00813507"/>
    <w:rsid w:val="00813A9D"/>
    <w:rsid w:val="00813C7A"/>
    <w:rsid w:val="008151C3"/>
    <w:rsid w:val="0081653A"/>
    <w:rsid w:val="008173B1"/>
    <w:rsid w:val="008211B3"/>
    <w:rsid w:val="008219AD"/>
    <w:rsid w:val="008327DC"/>
    <w:rsid w:val="008333B9"/>
    <w:rsid w:val="00833CEB"/>
    <w:rsid w:val="0083446F"/>
    <w:rsid w:val="008355A3"/>
    <w:rsid w:val="008402CA"/>
    <w:rsid w:val="0084191E"/>
    <w:rsid w:val="008509A9"/>
    <w:rsid w:val="00850F4A"/>
    <w:rsid w:val="0085162C"/>
    <w:rsid w:val="00851D38"/>
    <w:rsid w:val="00852298"/>
    <w:rsid w:val="0085302A"/>
    <w:rsid w:val="00855D5D"/>
    <w:rsid w:val="00857602"/>
    <w:rsid w:val="00857D97"/>
    <w:rsid w:val="0086149D"/>
    <w:rsid w:val="00861A9F"/>
    <w:rsid w:val="008630EA"/>
    <w:rsid w:val="008713B9"/>
    <w:rsid w:val="0087388A"/>
    <w:rsid w:val="008741A2"/>
    <w:rsid w:val="008741FD"/>
    <w:rsid w:val="008744AF"/>
    <w:rsid w:val="00874ABB"/>
    <w:rsid w:val="0087587A"/>
    <w:rsid w:val="00876002"/>
    <w:rsid w:val="00876754"/>
    <w:rsid w:val="00877D97"/>
    <w:rsid w:val="00882E8A"/>
    <w:rsid w:val="0088497C"/>
    <w:rsid w:val="00884AC3"/>
    <w:rsid w:val="00884B2A"/>
    <w:rsid w:val="00885482"/>
    <w:rsid w:val="00887618"/>
    <w:rsid w:val="008879CC"/>
    <w:rsid w:val="00887A10"/>
    <w:rsid w:val="008905E2"/>
    <w:rsid w:val="00890DE6"/>
    <w:rsid w:val="00895CD7"/>
    <w:rsid w:val="008A20EE"/>
    <w:rsid w:val="008A34A8"/>
    <w:rsid w:val="008A367C"/>
    <w:rsid w:val="008A45D3"/>
    <w:rsid w:val="008B17B7"/>
    <w:rsid w:val="008B206C"/>
    <w:rsid w:val="008B585B"/>
    <w:rsid w:val="008B5FB4"/>
    <w:rsid w:val="008B6EF9"/>
    <w:rsid w:val="008C06E0"/>
    <w:rsid w:val="008C0BF5"/>
    <w:rsid w:val="008C3052"/>
    <w:rsid w:val="008C4041"/>
    <w:rsid w:val="008D4B98"/>
    <w:rsid w:val="008D4FBF"/>
    <w:rsid w:val="008D54F9"/>
    <w:rsid w:val="008E0250"/>
    <w:rsid w:val="008E0295"/>
    <w:rsid w:val="008E0DD0"/>
    <w:rsid w:val="008E301A"/>
    <w:rsid w:val="008E72CF"/>
    <w:rsid w:val="008F24DD"/>
    <w:rsid w:val="008F7DB2"/>
    <w:rsid w:val="00900951"/>
    <w:rsid w:val="00906E33"/>
    <w:rsid w:val="00907B17"/>
    <w:rsid w:val="0091053E"/>
    <w:rsid w:val="00915A7F"/>
    <w:rsid w:val="00921D85"/>
    <w:rsid w:val="00924384"/>
    <w:rsid w:val="009256B2"/>
    <w:rsid w:val="00927C29"/>
    <w:rsid w:val="00927CEF"/>
    <w:rsid w:val="00932198"/>
    <w:rsid w:val="009325D6"/>
    <w:rsid w:val="009351A9"/>
    <w:rsid w:val="00942733"/>
    <w:rsid w:val="00942CAE"/>
    <w:rsid w:val="0094571B"/>
    <w:rsid w:val="009535F5"/>
    <w:rsid w:val="009578E6"/>
    <w:rsid w:val="00957E97"/>
    <w:rsid w:val="00960387"/>
    <w:rsid w:val="00963300"/>
    <w:rsid w:val="009657E5"/>
    <w:rsid w:val="00965DC1"/>
    <w:rsid w:val="0096717C"/>
    <w:rsid w:val="00971D46"/>
    <w:rsid w:val="00972A54"/>
    <w:rsid w:val="00973903"/>
    <w:rsid w:val="00977A1C"/>
    <w:rsid w:val="009800FF"/>
    <w:rsid w:val="00980915"/>
    <w:rsid w:val="00980F4C"/>
    <w:rsid w:val="00982840"/>
    <w:rsid w:val="00987979"/>
    <w:rsid w:val="00990DFD"/>
    <w:rsid w:val="009912C8"/>
    <w:rsid w:val="009924A2"/>
    <w:rsid w:val="009929A8"/>
    <w:rsid w:val="009A57B6"/>
    <w:rsid w:val="009A775E"/>
    <w:rsid w:val="009B22EF"/>
    <w:rsid w:val="009B2FFC"/>
    <w:rsid w:val="009B3A09"/>
    <w:rsid w:val="009B3E10"/>
    <w:rsid w:val="009C1FAE"/>
    <w:rsid w:val="009C2EEF"/>
    <w:rsid w:val="009C363A"/>
    <w:rsid w:val="009C36EA"/>
    <w:rsid w:val="009C68B0"/>
    <w:rsid w:val="009D0FF9"/>
    <w:rsid w:val="009D2E6C"/>
    <w:rsid w:val="009D46D7"/>
    <w:rsid w:val="009D532D"/>
    <w:rsid w:val="009D5F31"/>
    <w:rsid w:val="009D6214"/>
    <w:rsid w:val="009D7AB6"/>
    <w:rsid w:val="009E0A20"/>
    <w:rsid w:val="009E0FDE"/>
    <w:rsid w:val="009E18C7"/>
    <w:rsid w:val="009E1B5E"/>
    <w:rsid w:val="009E2163"/>
    <w:rsid w:val="009E4A5E"/>
    <w:rsid w:val="009E7C0F"/>
    <w:rsid w:val="009F0C37"/>
    <w:rsid w:val="009F0C7A"/>
    <w:rsid w:val="009F2EF0"/>
    <w:rsid w:val="009F356F"/>
    <w:rsid w:val="009F37D8"/>
    <w:rsid w:val="009F3F76"/>
    <w:rsid w:val="009F46A6"/>
    <w:rsid w:val="00A01AEF"/>
    <w:rsid w:val="00A03CF4"/>
    <w:rsid w:val="00A04256"/>
    <w:rsid w:val="00A07590"/>
    <w:rsid w:val="00A10817"/>
    <w:rsid w:val="00A1395E"/>
    <w:rsid w:val="00A143AB"/>
    <w:rsid w:val="00A154C8"/>
    <w:rsid w:val="00A215F0"/>
    <w:rsid w:val="00A23AF9"/>
    <w:rsid w:val="00A25A7F"/>
    <w:rsid w:val="00A263B9"/>
    <w:rsid w:val="00A34F53"/>
    <w:rsid w:val="00A40A6B"/>
    <w:rsid w:val="00A4166E"/>
    <w:rsid w:val="00A44C37"/>
    <w:rsid w:val="00A4588C"/>
    <w:rsid w:val="00A4753F"/>
    <w:rsid w:val="00A57B6C"/>
    <w:rsid w:val="00A6132F"/>
    <w:rsid w:val="00A65AF7"/>
    <w:rsid w:val="00A65E13"/>
    <w:rsid w:val="00A67DD3"/>
    <w:rsid w:val="00A747A4"/>
    <w:rsid w:val="00A74BB9"/>
    <w:rsid w:val="00A809EB"/>
    <w:rsid w:val="00A85F86"/>
    <w:rsid w:val="00A90E4E"/>
    <w:rsid w:val="00A90F69"/>
    <w:rsid w:val="00AA0320"/>
    <w:rsid w:val="00AA1FDA"/>
    <w:rsid w:val="00AA315C"/>
    <w:rsid w:val="00AB002A"/>
    <w:rsid w:val="00AB02F8"/>
    <w:rsid w:val="00AB105A"/>
    <w:rsid w:val="00AB13BE"/>
    <w:rsid w:val="00AB21BF"/>
    <w:rsid w:val="00AB6367"/>
    <w:rsid w:val="00AB667C"/>
    <w:rsid w:val="00AC1277"/>
    <w:rsid w:val="00AC2D7A"/>
    <w:rsid w:val="00AC7BF8"/>
    <w:rsid w:val="00AD1215"/>
    <w:rsid w:val="00AD1604"/>
    <w:rsid w:val="00AD354D"/>
    <w:rsid w:val="00AD4B95"/>
    <w:rsid w:val="00AD58FE"/>
    <w:rsid w:val="00AD68C0"/>
    <w:rsid w:val="00AD78D3"/>
    <w:rsid w:val="00AE0C10"/>
    <w:rsid w:val="00AE6BE7"/>
    <w:rsid w:val="00AE6E85"/>
    <w:rsid w:val="00AF530C"/>
    <w:rsid w:val="00AF555F"/>
    <w:rsid w:val="00AF56ED"/>
    <w:rsid w:val="00AF5D80"/>
    <w:rsid w:val="00B021FC"/>
    <w:rsid w:val="00B077BC"/>
    <w:rsid w:val="00B10967"/>
    <w:rsid w:val="00B114C2"/>
    <w:rsid w:val="00B1238C"/>
    <w:rsid w:val="00B13631"/>
    <w:rsid w:val="00B13CF4"/>
    <w:rsid w:val="00B13FC8"/>
    <w:rsid w:val="00B1426A"/>
    <w:rsid w:val="00B171E5"/>
    <w:rsid w:val="00B176A3"/>
    <w:rsid w:val="00B202E1"/>
    <w:rsid w:val="00B231E7"/>
    <w:rsid w:val="00B23297"/>
    <w:rsid w:val="00B31FF1"/>
    <w:rsid w:val="00B3326F"/>
    <w:rsid w:val="00B3341B"/>
    <w:rsid w:val="00B406FF"/>
    <w:rsid w:val="00B40768"/>
    <w:rsid w:val="00B4540E"/>
    <w:rsid w:val="00B52634"/>
    <w:rsid w:val="00B54685"/>
    <w:rsid w:val="00B611E6"/>
    <w:rsid w:val="00B61234"/>
    <w:rsid w:val="00B641D6"/>
    <w:rsid w:val="00B707BA"/>
    <w:rsid w:val="00B71C32"/>
    <w:rsid w:val="00B71DB7"/>
    <w:rsid w:val="00B73960"/>
    <w:rsid w:val="00B766BD"/>
    <w:rsid w:val="00B824AD"/>
    <w:rsid w:val="00B84C52"/>
    <w:rsid w:val="00B8781B"/>
    <w:rsid w:val="00B9151F"/>
    <w:rsid w:val="00B929C8"/>
    <w:rsid w:val="00BA515D"/>
    <w:rsid w:val="00BA53D9"/>
    <w:rsid w:val="00BA6442"/>
    <w:rsid w:val="00BB242B"/>
    <w:rsid w:val="00BB4EB3"/>
    <w:rsid w:val="00BB7E2C"/>
    <w:rsid w:val="00BC1326"/>
    <w:rsid w:val="00BC4A84"/>
    <w:rsid w:val="00BC55AA"/>
    <w:rsid w:val="00BC719C"/>
    <w:rsid w:val="00BD09F2"/>
    <w:rsid w:val="00BD3715"/>
    <w:rsid w:val="00BD4292"/>
    <w:rsid w:val="00BD5A26"/>
    <w:rsid w:val="00BD7C7B"/>
    <w:rsid w:val="00BE0287"/>
    <w:rsid w:val="00BE27B5"/>
    <w:rsid w:val="00BE5433"/>
    <w:rsid w:val="00BE5629"/>
    <w:rsid w:val="00BE62A8"/>
    <w:rsid w:val="00BF0BC1"/>
    <w:rsid w:val="00BF2100"/>
    <w:rsid w:val="00BF5665"/>
    <w:rsid w:val="00BF5AA2"/>
    <w:rsid w:val="00BF6B89"/>
    <w:rsid w:val="00C00A53"/>
    <w:rsid w:val="00C01D7A"/>
    <w:rsid w:val="00C02CB4"/>
    <w:rsid w:val="00C0596F"/>
    <w:rsid w:val="00C05FB6"/>
    <w:rsid w:val="00C06721"/>
    <w:rsid w:val="00C07977"/>
    <w:rsid w:val="00C1145A"/>
    <w:rsid w:val="00C12ABF"/>
    <w:rsid w:val="00C13765"/>
    <w:rsid w:val="00C13A84"/>
    <w:rsid w:val="00C13FEE"/>
    <w:rsid w:val="00C15B5C"/>
    <w:rsid w:val="00C20EFC"/>
    <w:rsid w:val="00C23859"/>
    <w:rsid w:val="00C275BF"/>
    <w:rsid w:val="00C30378"/>
    <w:rsid w:val="00C31119"/>
    <w:rsid w:val="00C32BAA"/>
    <w:rsid w:val="00C347C8"/>
    <w:rsid w:val="00C35257"/>
    <w:rsid w:val="00C35975"/>
    <w:rsid w:val="00C37D9B"/>
    <w:rsid w:val="00C40624"/>
    <w:rsid w:val="00C40703"/>
    <w:rsid w:val="00C4183F"/>
    <w:rsid w:val="00C46551"/>
    <w:rsid w:val="00C502FB"/>
    <w:rsid w:val="00C5103A"/>
    <w:rsid w:val="00C55E8C"/>
    <w:rsid w:val="00C56DB5"/>
    <w:rsid w:val="00C6130C"/>
    <w:rsid w:val="00C63005"/>
    <w:rsid w:val="00C66B78"/>
    <w:rsid w:val="00C670B8"/>
    <w:rsid w:val="00C7175C"/>
    <w:rsid w:val="00C717F8"/>
    <w:rsid w:val="00C71EA2"/>
    <w:rsid w:val="00C733B3"/>
    <w:rsid w:val="00C738BC"/>
    <w:rsid w:val="00C744DB"/>
    <w:rsid w:val="00C76743"/>
    <w:rsid w:val="00C76FBC"/>
    <w:rsid w:val="00C77552"/>
    <w:rsid w:val="00C77A67"/>
    <w:rsid w:val="00C81416"/>
    <w:rsid w:val="00C8364C"/>
    <w:rsid w:val="00C84068"/>
    <w:rsid w:val="00C847E8"/>
    <w:rsid w:val="00C85348"/>
    <w:rsid w:val="00C93639"/>
    <w:rsid w:val="00C93B7D"/>
    <w:rsid w:val="00C9488A"/>
    <w:rsid w:val="00C95901"/>
    <w:rsid w:val="00CB6D49"/>
    <w:rsid w:val="00CC0666"/>
    <w:rsid w:val="00CC09D4"/>
    <w:rsid w:val="00CC66EB"/>
    <w:rsid w:val="00CC6CD0"/>
    <w:rsid w:val="00CD04BE"/>
    <w:rsid w:val="00CD0B4B"/>
    <w:rsid w:val="00CD1B33"/>
    <w:rsid w:val="00CD25B5"/>
    <w:rsid w:val="00CD2AA0"/>
    <w:rsid w:val="00CD77FF"/>
    <w:rsid w:val="00CD78F8"/>
    <w:rsid w:val="00CD7A9C"/>
    <w:rsid w:val="00CE3E28"/>
    <w:rsid w:val="00CE40CD"/>
    <w:rsid w:val="00CE7BD5"/>
    <w:rsid w:val="00CF0D1D"/>
    <w:rsid w:val="00CF21E1"/>
    <w:rsid w:val="00D04DDA"/>
    <w:rsid w:val="00D05FC3"/>
    <w:rsid w:val="00D10F9F"/>
    <w:rsid w:val="00D14861"/>
    <w:rsid w:val="00D14934"/>
    <w:rsid w:val="00D15AA6"/>
    <w:rsid w:val="00D16A26"/>
    <w:rsid w:val="00D16BD5"/>
    <w:rsid w:val="00D17008"/>
    <w:rsid w:val="00D170C5"/>
    <w:rsid w:val="00D2076D"/>
    <w:rsid w:val="00D22BD4"/>
    <w:rsid w:val="00D22DB4"/>
    <w:rsid w:val="00D24A55"/>
    <w:rsid w:val="00D24D1F"/>
    <w:rsid w:val="00D2653B"/>
    <w:rsid w:val="00D27360"/>
    <w:rsid w:val="00D27377"/>
    <w:rsid w:val="00D27C5B"/>
    <w:rsid w:val="00D31258"/>
    <w:rsid w:val="00D32C4B"/>
    <w:rsid w:val="00D32E21"/>
    <w:rsid w:val="00D45F44"/>
    <w:rsid w:val="00D52E04"/>
    <w:rsid w:val="00D56101"/>
    <w:rsid w:val="00D57067"/>
    <w:rsid w:val="00D60A7D"/>
    <w:rsid w:val="00D65BDD"/>
    <w:rsid w:val="00D66E83"/>
    <w:rsid w:val="00D674EC"/>
    <w:rsid w:val="00D7067E"/>
    <w:rsid w:val="00D71317"/>
    <w:rsid w:val="00D71CAE"/>
    <w:rsid w:val="00D72729"/>
    <w:rsid w:val="00D73D2B"/>
    <w:rsid w:val="00D7456F"/>
    <w:rsid w:val="00D7561A"/>
    <w:rsid w:val="00D75BD3"/>
    <w:rsid w:val="00D8322E"/>
    <w:rsid w:val="00D85832"/>
    <w:rsid w:val="00D85B9D"/>
    <w:rsid w:val="00D861CB"/>
    <w:rsid w:val="00D90C7D"/>
    <w:rsid w:val="00D91E7A"/>
    <w:rsid w:val="00D93830"/>
    <w:rsid w:val="00D94389"/>
    <w:rsid w:val="00D944D8"/>
    <w:rsid w:val="00D953C2"/>
    <w:rsid w:val="00D968D1"/>
    <w:rsid w:val="00D96A32"/>
    <w:rsid w:val="00D96AA4"/>
    <w:rsid w:val="00DA041D"/>
    <w:rsid w:val="00DA6D35"/>
    <w:rsid w:val="00DB191E"/>
    <w:rsid w:val="00DB2701"/>
    <w:rsid w:val="00DB325B"/>
    <w:rsid w:val="00DB739B"/>
    <w:rsid w:val="00DC0D12"/>
    <w:rsid w:val="00DC1AB5"/>
    <w:rsid w:val="00DC5819"/>
    <w:rsid w:val="00DD1215"/>
    <w:rsid w:val="00DD15A3"/>
    <w:rsid w:val="00DD20DF"/>
    <w:rsid w:val="00DD2754"/>
    <w:rsid w:val="00DD3102"/>
    <w:rsid w:val="00DD498B"/>
    <w:rsid w:val="00DD6ED1"/>
    <w:rsid w:val="00DD701A"/>
    <w:rsid w:val="00DE10C0"/>
    <w:rsid w:val="00DE1786"/>
    <w:rsid w:val="00DE2002"/>
    <w:rsid w:val="00DE238B"/>
    <w:rsid w:val="00DE37F7"/>
    <w:rsid w:val="00DE3A80"/>
    <w:rsid w:val="00DE636E"/>
    <w:rsid w:val="00DE6F4D"/>
    <w:rsid w:val="00DE7CD6"/>
    <w:rsid w:val="00DF25CE"/>
    <w:rsid w:val="00DF4776"/>
    <w:rsid w:val="00E014DC"/>
    <w:rsid w:val="00E01C01"/>
    <w:rsid w:val="00E030F5"/>
    <w:rsid w:val="00E031A6"/>
    <w:rsid w:val="00E03522"/>
    <w:rsid w:val="00E05FE2"/>
    <w:rsid w:val="00E06080"/>
    <w:rsid w:val="00E07600"/>
    <w:rsid w:val="00E104E4"/>
    <w:rsid w:val="00E109FF"/>
    <w:rsid w:val="00E12B29"/>
    <w:rsid w:val="00E12CDB"/>
    <w:rsid w:val="00E13096"/>
    <w:rsid w:val="00E15F55"/>
    <w:rsid w:val="00E169F9"/>
    <w:rsid w:val="00E171EC"/>
    <w:rsid w:val="00E236A4"/>
    <w:rsid w:val="00E23B68"/>
    <w:rsid w:val="00E242B6"/>
    <w:rsid w:val="00E2538D"/>
    <w:rsid w:val="00E26363"/>
    <w:rsid w:val="00E315FC"/>
    <w:rsid w:val="00E32D77"/>
    <w:rsid w:val="00E33378"/>
    <w:rsid w:val="00E3337F"/>
    <w:rsid w:val="00E34083"/>
    <w:rsid w:val="00E369A8"/>
    <w:rsid w:val="00E37780"/>
    <w:rsid w:val="00E379BD"/>
    <w:rsid w:val="00E42845"/>
    <w:rsid w:val="00E45CB4"/>
    <w:rsid w:val="00E47621"/>
    <w:rsid w:val="00E50FD6"/>
    <w:rsid w:val="00E51EEF"/>
    <w:rsid w:val="00E53B94"/>
    <w:rsid w:val="00E54187"/>
    <w:rsid w:val="00E5466F"/>
    <w:rsid w:val="00E55D69"/>
    <w:rsid w:val="00E62272"/>
    <w:rsid w:val="00E62B4C"/>
    <w:rsid w:val="00E64596"/>
    <w:rsid w:val="00E670AD"/>
    <w:rsid w:val="00E70EE3"/>
    <w:rsid w:val="00E72162"/>
    <w:rsid w:val="00E76171"/>
    <w:rsid w:val="00E77FE2"/>
    <w:rsid w:val="00E81E74"/>
    <w:rsid w:val="00E84C91"/>
    <w:rsid w:val="00E86AB6"/>
    <w:rsid w:val="00E957D0"/>
    <w:rsid w:val="00E96612"/>
    <w:rsid w:val="00EA1F4C"/>
    <w:rsid w:val="00EB361C"/>
    <w:rsid w:val="00EB4422"/>
    <w:rsid w:val="00EB4A74"/>
    <w:rsid w:val="00EB6CB5"/>
    <w:rsid w:val="00EC074D"/>
    <w:rsid w:val="00EC0F79"/>
    <w:rsid w:val="00EC0FFE"/>
    <w:rsid w:val="00EC20A4"/>
    <w:rsid w:val="00EC2C92"/>
    <w:rsid w:val="00EC4CE4"/>
    <w:rsid w:val="00EC4F2A"/>
    <w:rsid w:val="00EC7FB9"/>
    <w:rsid w:val="00ED617D"/>
    <w:rsid w:val="00ED761D"/>
    <w:rsid w:val="00EE0437"/>
    <w:rsid w:val="00EE0470"/>
    <w:rsid w:val="00EE236E"/>
    <w:rsid w:val="00EF1C83"/>
    <w:rsid w:val="00EF2777"/>
    <w:rsid w:val="00EF6BB3"/>
    <w:rsid w:val="00EF6E2C"/>
    <w:rsid w:val="00F0230D"/>
    <w:rsid w:val="00F02B1F"/>
    <w:rsid w:val="00F036B7"/>
    <w:rsid w:val="00F038F6"/>
    <w:rsid w:val="00F0493C"/>
    <w:rsid w:val="00F055E6"/>
    <w:rsid w:val="00F06834"/>
    <w:rsid w:val="00F06A0E"/>
    <w:rsid w:val="00F12F79"/>
    <w:rsid w:val="00F174B4"/>
    <w:rsid w:val="00F17DDA"/>
    <w:rsid w:val="00F23E99"/>
    <w:rsid w:val="00F24D9A"/>
    <w:rsid w:val="00F26FBD"/>
    <w:rsid w:val="00F272B7"/>
    <w:rsid w:val="00F31FAB"/>
    <w:rsid w:val="00F41274"/>
    <w:rsid w:val="00F4481B"/>
    <w:rsid w:val="00F50737"/>
    <w:rsid w:val="00F51C8F"/>
    <w:rsid w:val="00F53F03"/>
    <w:rsid w:val="00F54223"/>
    <w:rsid w:val="00F54F1E"/>
    <w:rsid w:val="00F5703E"/>
    <w:rsid w:val="00F62725"/>
    <w:rsid w:val="00F64017"/>
    <w:rsid w:val="00F679A1"/>
    <w:rsid w:val="00F7073A"/>
    <w:rsid w:val="00F71D0F"/>
    <w:rsid w:val="00F75D31"/>
    <w:rsid w:val="00F7678A"/>
    <w:rsid w:val="00F821DF"/>
    <w:rsid w:val="00F84099"/>
    <w:rsid w:val="00F84707"/>
    <w:rsid w:val="00F87B5E"/>
    <w:rsid w:val="00F90679"/>
    <w:rsid w:val="00F924C3"/>
    <w:rsid w:val="00F961CA"/>
    <w:rsid w:val="00F973B1"/>
    <w:rsid w:val="00F975C2"/>
    <w:rsid w:val="00FA05D5"/>
    <w:rsid w:val="00FA3353"/>
    <w:rsid w:val="00FA3AC9"/>
    <w:rsid w:val="00FA6F10"/>
    <w:rsid w:val="00FB297C"/>
    <w:rsid w:val="00FB4EC7"/>
    <w:rsid w:val="00FC2DC3"/>
    <w:rsid w:val="00FC3353"/>
    <w:rsid w:val="00FC3354"/>
    <w:rsid w:val="00FC3F5B"/>
    <w:rsid w:val="00FC6E3B"/>
    <w:rsid w:val="00FC7287"/>
    <w:rsid w:val="00FD08DD"/>
    <w:rsid w:val="00FD09F7"/>
    <w:rsid w:val="00FD0D41"/>
    <w:rsid w:val="00FD5F55"/>
    <w:rsid w:val="00FD6C54"/>
    <w:rsid w:val="00FD6EA4"/>
    <w:rsid w:val="00FE0A33"/>
    <w:rsid w:val="00FE1E88"/>
    <w:rsid w:val="00FE2096"/>
    <w:rsid w:val="00FE49E3"/>
    <w:rsid w:val="00FE665D"/>
    <w:rsid w:val="00FE721F"/>
    <w:rsid w:val="00FE7B2C"/>
    <w:rsid w:val="00FF1C73"/>
    <w:rsid w:val="00FF5E44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11E6"/>
    <w:pPr>
      <w:widowControl w:val="0"/>
      <w:wordWrap w:val="0"/>
      <w:autoSpaceDE w:val="0"/>
      <w:autoSpaceDN w:val="0"/>
      <w:spacing w:line="480" w:lineRule="auto"/>
      <w:ind w:firstLineChars="150" w:firstLine="150"/>
      <w:jc w:val="both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F065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F0650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semiHidden/>
    <w:unhideWhenUsed/>
    <w:rsid w:val="004F065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F0650"/>
    <w:rPr>
      <w:rFonts w:ascii="Malgun Gothic" w:eastAsia="Malgun Gothic" w:hAnsi="Malgun Gothic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212</Words>
  <Characters>1795</Characters>
  <Application>Microsoft Office Word</Application>
  <DocSecurity>0</DocSecurity>
  <Lines>105</Lines>
  <Paragraphs>6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SUN</dc:creator>
  <cp:lastModifiedBy>MPACANA</cp:lastModifiedBy>
  <cp:revision>15</cp:revision>
  <dcterms:created xsi:type="dcterms:W3CDTF">2015-06-03T09:42:00Z</dcterms:created>
  <dcterms:modified xsi:type="dcterms:W3CDTF">2018-04-05T19:23:00Z</dcterms:modified>
</cp:coreProperties>
</file>